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D9700" w14:textId="525E3DAE" w:rsidR="00EC3C17" w:rsidRDefault="00EC3C17" w:rsidP="00EC3C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lationship between ea</w:t>
      </w:r>
      <w:r>
        <w:rPr>
          <w:rFonts w:ascii="Times New Roman" w:hAnsi="Times New Roman" w:cs="Times New Roman"/>
          <w:b/>
          <w:bCs/>
          <w:sz w:val="24"/>
          <w:szCs w:val="24"/>
        </w:rPr>
        <w:t>ting speed and the incident muscle mass loss</w:t>
      </w:r>
    </w:p>
    <w:tbl>
      <w:tblPr>
        <w:tblW w:w="10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210"/>
        <w:gridCol w:w="1005"/>
        <w:gridCol w:w="2211"/>
        <w:gridCol w:w="1003"/>
      </w:tblGrid>
      <w:tr w:rsidR="00EC3C17" w:rsidRPr="003F4BB9" w14:paraId="14E7EABC" w14:textId="77777777" w:rsidTr="00731870">
        <w:trPr>
          <w:trHeight w:val="397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946A2B6" w14:textId="77777777" w:rsidR="00EC3C17" w:rsidRPr="002D49DB" w:rsidRDefault="00EC3C17" w:rsidP="00731870">
            <w:pPr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Age </w:t>
            </w:r>
            <w:r w:rsidRPr="002D49DB">
              <w:rPr>
                <w:rFonts w:ascii="Times New Roman" w:eastAsia="游ゴシック" w:hAnsi="Times New Roman" w:cs="Times New Roman"/>
                <w:sz w:val="24"/>
                <w:szCs w:val="24"/>
              </w:rPr>
              <w:t>≥65 years old</w:t>
            </w:r>
          </w:p>
        </w:tc>
        <w:tc>
          <w:tcPr>
            <w:tcW w:w="3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CCD13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ate 1.2%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42B24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Rate 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</w:t>
            </w: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EC3C17" w:rsidRPr="003F4BB9" w14:paraId="60B9FE9B" w14:textId="77777777" w:rsidTr="00731870">
        <w:trPr>
          <w:trHeight w:val="397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4DBEE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604B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O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ds ratio</w:t>
            </w: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EBBDE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  <w:t>p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9E4A7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O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ds ratio</w:t>
            </w: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5AC9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i/>
                <w:iCs/>
                <w:sz w:val="24"/>
                <w:szCs w:val="24"/>
              </w:rPr>
              <w:t>p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EC3C17" w:rsidRPr="003F4BB9" w14:paraId="279E804C" w14:textId="77777777" w:rsidTr="00731870">
        <w:trPr>
          <w:trHeight w:val="397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696888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right w:val="nil"/>
            </w:tcBorders>
          </w:tcPr>
          <w:p w14:paraId="18DC1CA6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0.98 (0.92 – 1.04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</w:tcPr>
          <w:p w14:paraId="4F43CDB7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0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</w:tcPr>
          <w:p w14:paraId="7737D545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0.96 (0.90 – 1.03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33FDB892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6</w:t>
            </w:r>
          </w:p>
        </w:tc>
      </w:tr>
      <w:tr w:rsidR="00EC3C17" w:rsidRPr="003F4BB9" w14:paraId="407109EA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ACB37D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2A6E67A7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31 (0.66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9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688B2FB5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36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3EB21BE1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 (0.48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2.0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51E45A82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54</w:t>
            </w:r>
          </w:p>
        </w:tc>
      </w:tr>
      <w:tr w:rsidR="00EC3C17" w:rsidRPr="003F4BB9" w14:paraId="498425C7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9623EF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H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1c (%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59ED5E11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1.35 (0.97 – 1.89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023E8EA4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78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34F2E299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1.33 (0.94 – 1.87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64EBEA3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106</w:t>
            </w:r>
          </w:p>
        </w:tc>
      </w:tr>
      <w:tr w:rsidR="00EC3C17" w:rsidRPr="003F4BB9" w14:paraId="55EC366D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A242C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sulin usage (yes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333AA6DE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7 (0.37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62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6C20684A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95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324DD053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87 (0.40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6E3DDA4A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732</w:t>
            </w:r>
          </w:p>
        </w:tc>
      </w:tr>
      <w:tr w:rsidR="00EC3C17" w:rsidRPr="003F4BB9" w14:paraId="539A14A3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F0E304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/>
                <w:sz w:val="24"/>
                <w:szCs w:val="24"/>
              </w:rPr>
              <w:t>SGLT2 inhibitor</w:t>
            </w:r>
            <w:r w:rsidRPr="00F8084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808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yes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7141EE1C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 (0.37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2.58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0958AA53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68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298AF943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66 (0.63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4.42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53894147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309</w:t>
            </w:r>
          </w:p>
        </w:tc>
      </w:tr>
      <w:tr w:rsidR="00EC3C17" w:rsidRPr="003F4BB9" w14:paraId="033135B7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1694DE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oking (yes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5259F8D1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11 (0.43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2.89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60AB408B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30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24D7ED7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6 (0.38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2.98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ABCAC78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06</w:t>
            </w:r>
          </w:p>
        </w:tc>
      </w:tr>
      <w:tr w:rsidR="00EC3C17" w:rsidRPr="003F4BB9" w14:paraId="60FFA12F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E650DA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xercise (yes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4BB8647C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.76 (0.41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.41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7BF3B6BF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378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4FB6A516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.77 (0.40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.49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2CE825D1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37</w:t>
            </w:r>
          </w:p>
        </w:tc>
      </w:tr>
      <w:tr w:rsidR="00EC3C17" w:rsidRPr="003F4BB9" w14:paraId="53C4E080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D7753F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A</w:t>
            </w:r>
            <w:r w:rsidRPr="00F8084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cohol (yes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69B9BE5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.62 (0.20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.94)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15C6E765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13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0AA7C97D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.41 (0.11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.58)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61E971F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198</w:t>
            </w:r>
          </w:p>
        </w:tc>
      </w:tr>
      <w:tr w:rsidR="00EC3C17" w:rsidRPr="003F4BB9" w14:paraId="080895EC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E55FF2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/>
                <w:sz w:val="24"/>
                <w:szCs w:val="24"/>
              </w:rPr>
              <w:t>Total energy intake</w:t>
            </w:r>
            <w:r w:rsidRPr="00F8084B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</w:t>
            </w:r>
            <w:r w:rsidRPr="00F8084B">
              <w:rPr>
                <w:rFonts w:ascii="Times New Roman" w:eastAsia="游ゴシック" w:hAnsi="Times New Roman" w:cs="Times New Roman"/>
                <w:sz w:val="24"/>
                <w:szCs w:val="24"/>
              </w:rPr>
              <w:t>(kcal/kg IBW/day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749EB1C2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 (0.95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0716606F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184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007E26AB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9 (0.96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029E2546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528</w:t>
            </w:r>
          </w:p>
        </w:tc>
      </w:tr>
      <w:tr w:rsidR="00EC3C17" w:rsidRPr="003F4BB9" w14:paraId="6C2D7BDF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C3325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Protein intake </w:t>
            </w:r>
            <w:r w:rsidRPr="00F8084B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(</w:t>
            </w:r>
            <w:r w:rsidRPr="00F8084B">
              <w:rPr>
                <w:rFonts w:ascii="Times New Roman" w:eastAsia="游ゴシック" w:hAnsi="Times New Roman" w:cs="Times New Roman"/>
                <w:sz w:val="24"/>
                <w:szCs w:val="24"/>
              </w:rPr>
              <w:t>% Energy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6DF2EAAD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5 (0.87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5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1B21E696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321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7E97C628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0 (0.91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1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F99D92E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60</w:t>
            </w:r>
          </w:p>
        </w:tc>
      </w:tr>
      <w:tr w:rsidR="00EC3C17" w:rsidRPr="003F4BB9" w14:paraId="680E7EF1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F602C3" w14:textId="77777777" w:rsidR="00EC3C17" w:rsidRPr="00F8084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F8084B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B</w:t>
            </w:r>
            <w:r w:rsidRPr="00F8084B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ody mass index </w:t>
            </w:r>
            <w:r w:rsidRPr="00F8084B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(kg/m</w:t>
            </w:r>
            <w:r w:rsidRPr="00F8084B">
              <w:rPr>
                <w:rFonts w:ascii="Times New Roman" w:eastAsia="游ゴシック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F8084B"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23D4CA49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 (0.90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7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35610506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655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660A7AFD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7 (0.88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7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3B1D2483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581</w:t>
            </w:r>
          </w:p>
        </w:tc>
      </w:tr>
      <w:tr w:rsidR="00EC3C17" w:rsidRPr="003F4BB9" w14:paraId="10194803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28DD16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ating speed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2DB6604C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48990C24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32739453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170E066D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EC3C17" w:rsidRPr="003F4BB9" w14:paraId="24397C03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EC4859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ast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67A04D14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8 (0.16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0BB9F4CD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24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77F10B99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2 (0.13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7556F672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15</w:t>
            </w:r>
          </w:p>
        </w:tc>
      </w:tr>
      <w:tr w:rsidR="00EC3C17" w:rsidRPr="00067AE3" w14:paraId="7DF01257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5737A9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14:paraId="48FF2D8E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4 (0.45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2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0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00836E4A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30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4D2ACE38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5 (0.31 </w:t>
            </w:r>
            <w:r w:rsidRPr="002D49DB">
              <w:rPr>
                <w:rFonts w:ascii="Times New Roman" w:hAnsi="Times New Roman" w:cs="Times New Roman"/>
                <w:sz w:val="24"/>
                <w:szCs w:val="24"/>
              </w:rPr>
              <w:t>– 1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0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7E36232B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522</w:t>
            </w:r>
          </w:p>
        </w:tc>
      </w:tr>
      <w:tr w:rsidR="00EC3C17" w:rsidRPr="002D49DB" w14:paraId="0913B0FF" w14:textId="77777777" w:rsidTr="00731870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C9F32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low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42A49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72CBB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―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BBF3A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3DDE0" w14:textId="77777777" w:rsidR="00EC3C17" w:rsidRPr="002D49DB" w:rsidRDefault="00EC3C17" w:rsidP="0073187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D49D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―</w:t>
            </w:r>
          </w:p>
        </w:tc>
      </w:tr>
    </w:tbl>
    <w:p w14:paraId="01B67BBB" w14:textId="5379D936" w:rsidR="00E90529" w:rsidRDefault="00EC3C17">
      <w:r w:rsidRPr="002D49DB">
        <w:rPr>
          <w:rFonts w:ascii="Times New Roman" w:hAnsi="Times New Roman" w:cs="Times New Roman"/>
          <w:sz w:val="24"/>
          <w:szCs w:val="24"/>
        </w:rPr>
        <w:t xml:space="preserve">The analyses were conducted when the incident muscle mass loss was defined as the rate of </w:t>
      </w:r>
      <w:r w:rsidRPr="002D49DB">
        <w:rPr>
          <w:rFonts w:ascii="Times New Roman" w:eastAsia="游ゴシック" w:hAnsi="Times New Roman" w:cs="Times New Roman"/>
          <w:sz w:val="24"/>
          <w:szCs w:val="24"/>
        </w:rPr>
        <w:t>skeletal muscle mass index</w:t>
      </w:r>
      <w:r w:rsidRPr="002D49DB">
        <w:rPr>
          <w:rFonts w:ascii="Times New Roman" w:hAnsi="Times New Roman" w:cs="Times New Roman"/>
          <w:sz w:val="24"/>
          <w:szCs w:val="24"/>
        </w:rPr>
        <w:t xml:space="preserve"> decrease (%) </w:t>
      </w:r>
      <w:r w:rsidRPr="002D49DB">
        <w:rPr>
          <w:rFonts w:ascii="Times New Roman" w:eastAsia="ＭＳ 明朝" w:hAnsi="Times New Roman" w:cs="Times New Roman"/>
          <w:sz w:val="24"/>
          <w:szCs w:val="24"/>
        </w:rPr>
        <w:t>≥</w:t>
      </w:r>
      <w:r w:rsidRPr="002D49DB">
        <w:rPr>
          <w:rFonts w:ascii="Times New Roman" w:eastAsia="ＭＳ 明朝" w:hAnsi="Times New Roman" w:cs="Times New Roman" w:hint="eastAsia"/>
          <w:sz w:val="24"/>
          <w:szCs w:val="24"/>
        </w:rPr>
        <w:t>1.2%</w:t>
      </w:r>
      <w:r w:rsidRPr="002D49DB">
        <w:rPr>
          <w:rFonts w:ascii="Times New Roman" w:hAnsi="Times New Roman" w:cs="Times New Roman"/>
          <w:sz w:val="24"/>
          <w:szCs w:val="24"/>
        </w:rPr>
        <w:t xml:space="preserve"> </w:t>
      </w:r>
      <w:r w:rsidRPr="002D49DB">
        <w:rPr>
          <w:rFonts w:ascii="Times New Roman" w:hAnsi="Times New Roman" w:cs="Times New Roman" w:hint="eastAsia"/>
          <w:sz w:val="24"/>
          <w:szCs w:val="24"/>
        </w:rPr>
        <w:t>and</w:t>
      </w:r>
      <w:r w:rsidRPr="002D49DB">
        <w:rPr>
          <w:rFonts w:ascii="Times New Roman" w:hAnsi="Times New Roman" w:cs="Times New Roman"/>
          <w:sz w:val="24"/>
          <w:szCs w:val="24"/>
        </w:rPr>
        <w:t xml:space="preserve"> ≥ 2.0%</w:t>
      </w:r>
      <w:r w:rsidRPr="00F8084B">
        <w:rPr>
          <w:rFonts w:ascii="Times New Roman" w:hAnsi="Times New Roman" w:cs="Times New Roman"/>
          <w:sz w:val="24"/>
          <w:szCs w:val="24"/>
        </w:rPr>
        <w:t>. SGLT, Sodium-glucose cotransporter,</w:t>
      </w:r>
      <w:r w:rsidRPr="002D49DB">
        <w:rPr>
          <w:rFonts w:ascii="Times New Roman" w:hAnsi="Times New Roman" w:cs="Times New Roman"/>
          <w:sz w:val="24"/>
          <w:szCs w:val="24"/>
        </w:rPr>
        <w:t xml:space="preserve"> IBW; </w:t>
      </w:r>
      <w:r w:rsidRPr="002D49DB">
        <w:rPr>
          <w:rFonts w:ascii="Times New Roman" w:hAnsi="Times New Roman"/>
          <w:sz w:val="24"/>
          <w:szCs w:val="24"/>
        </w:rPr>
        <w:t>IBW, ideal body weight</w:t>
      </w:r>
      <w:r w:rsidRPr="002D49DB">
        <w:rPr>
          <w:rFonts w:ascii="Times New Roman" w:hAnsi="Times New Roman" w:cs="Times New Roman"/>
          <w:sz w:val="24"/>
          <w:szCs w:val="24"/>
        </w:rPr>
        <w:t>.</w:t>
      </w:r>
    </w:p>
    <w:sectPr w:rsidR="00E90529" w:rsidSect="00EC3C17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17"/>
    <w:rsid w:val="00337DE5"/>
    <w:rsid w:val="00B313AD"/>
    <w:rsid w:val="00E90529"/>
    <w:rsid w:val="00EB38EF"/>
    <w:rsid w:val="00EC3C17"/>
    <w:rsid w:val="00F8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2E58EC"/>
  <w15:chartTrackingRefBased/>
  <w15:docId w15:val="{5DBAA0F1-2F97-4FA4-9727-877E6B4B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 善隆</dc:creator>
  <cp:keywords/>
  <dc:description/>
  <cp:lastModifiedBy>小林 玄樹</cp:lastModifiedBy>
  <cp:revision>2</cp:revision>
  <dcterms:created xsi:type="dcterms:W3CDTF">2022-05-28T07:57:00Z</dcterms:created>
  <dcterms:modified xsi:type="dcterms:W3CDTF">2022-06-08T09:00:00Z</dcterms:modified>
</cp:coreProperties>
</file>